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D15E2" w14:textId="77777777" w:rsidR="00C71F8F" w:rsidRPr="00C52DC2" w:rsidRDefault="00C71F8F" w:rsidP="00C71F8F">
      <w:pPr>
        <w:pStyle w:val="21"/>
      </w:pPr>
      <w:r>
        <w:t>Appendix</w:t>
      </w:r>
      <w:r w:rsidRPr="00C52DC2">
        <w:t xml:space="preserve"> </w:t>
      </w:r>
      <w:r>
        <w:t>2</w:t>
      </w:r>
      <w:r w:rsidRPr="00C52DC2">
        <w:t xml:space="preserve"> – </w:t>
      </w:r>
      <w:r>
        <w:t>Students’</w:t>
      </w:r>
      <w:r w:rsidRPr="00C52DC2">
        <w:t xml:space="preserve"> Learning Artifacts</w:t>
      </w:r>
    </w:p>
    <w:p w14:paraId="752D63F4" w14:textId="77777777" w:rsidR="00C71F8F" w:rsidRPr="00C52DC2" w:rsidRDefault="00C71F8F" w:rsidP="00C71F8F">
      <w:pPr>
        <w:pStyle w:val="21"/>
        <w:numPr>
          <w:ilvl w:val="0"/>
          <w:numId w:val="1"/>
        </w:numPr>
        <w:tabs>
          <w:tab w:val="num" w:pos="360"/>
        </w:tabs>
        <w:ind w:left="0" w:firstLine="0"/>
        <w:jc w:val="center"/>
      </w:pPr>
      <w:r w:rsidRPr="00C52DC2">
        <w:t>Toy Chinese-English Translator Program</w:t>
      </w:r>
    </w:p>
    <w:p w14:paraId="6960745C" w14:textId="77777777" w:rsidR="00C71F8F" w:rsidRPr="00C52DC2" w:rsidRDefault="00C71F8F" w:rsidP="00C71F8F">
      <w:pPr>
        <w:jc w:val="center"/>
      </w:pPr>
      <w:r w:rsidRPr="00C52DC2">
        <w:rPr>
          <w:noProof/>
        </w:rPr>
        <w:drawing>
          <wp:inline distT="0" distB="0" distL="0" distR="0" wp14:anchorId="4379CE10" wp14:editId="32E31A4C">
            <wp:extent cx="4998027" cy="2135564"/>
            <wp:effectExtent l="0" t="0" r="0" b="0"/>
            <wp:docPr id="6" name="图片 6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形用户界面, 文本, 应用程序, 电子邮件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1590" cy="213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CDCD7" w14:textId="77777777" w:rsidR="00C71F8F" w:rsidRPr="00C52DC2" w:rsidRDefault="00C71F8F" w:rsidP="00C71F8F">
      <w:pPr>
        <w:pStyle w:val="21"/>
        <w:numPr>
          <w:ilvl w:val="0"/>
          <w:numId w:val="1"/>
        </w:numPr>
        <w:tabs>
          <w:tab w:val="num" w:pos="360"/>
        </w:tabs>
        <w:ind w:left="0" w:firstLine="0"/>
        <w:jc w:val="center"/>
      </w:pPr>
      <w:r w:rsidRPr="00C52DC2">
        <w:t xml:space="preserve">Mini website built </w:t>
      </w:r>
      <w:r>
        <w:t>with</w:t>
      </w:r>
      <w:r w:rsidRPr="00C52DC2">
        <w:t xml:space="preserve"> scraped data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1"/>
        <w:gridCol w:w="4175"/>
      </w:tblGrid>
      <w:tr w:rsidR="00C71F8F" w:rsidRPr="00C52DC2" w14:paraId="6DBCB24E" w14:textId="77777777" w:rsidTr="00002994">
        <w:tc>
          <w:tcPr>
            <w:tcW w:w="4148" w:type="dxa"/>
          </w:tcPr>
          <w:p w14:paraId="699101C3" w14:textId="77777777" w:rsidR="00C71F8F" w:rsidRPr="00C52DC2" w:rsidRDefault="00C71F8F" w:rsidP="00002994">
            <w:r w:rsidRPr="00C52DC2">
              <w:rPr>
                <w:noProof/>
              </w:rPr>
              <w:drawing>
                <wp:inline distT="0" distB="0" distL="0" distR="0" wp14:anchorId="4D74B152" wp14:editId="10C37D38">
                  <wp:extent cx="2504209" cy="3601613"/>
                  <wp:effectExtent l="0" t="0" r="0" b="0"/>
                  <wp:docPr id="8" name="图片 8" descr="图形用户界面, 文本, 应用程序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图形用户界面, 文本, 应用程序&#10;&#10;描述已自动生成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066" cy="3620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7AFD97FD" w14:textId="77777777" w:rsidR="00C71F8F" w:rsidRPr="00C52DC2" w:rsidRDefault="00C71F8F" w:rsidP="00002994">
            <w:r w:rsidRPr="00C52DC2">
              <w:rPr>
                <w:noProof/>
              </w:rPr>
              <w:drawing>
                <wp:inline distT="0" distB="0" distL="0" distR="0" wp14:anchorId="36A78C6F" wp14:editId="54C355EA">
                  <wp:extent cx="2572036" cy="3699163"/>
                  <wp:effectExtent l="0" t="0" r="0" b="0"/>
                  <wp:docPr id="9" name="图片 9" descr="图形用户界面, 网站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图形用户界面, 网站&#10;&#10;描述已自动生成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2628" cy="37143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F8F" w:rsidRPr="00C52DC2" w14:paraId="0BF2FA39" w14:textId="77777777" w:rsidTr="00002994">
        <w:tc>
          <w:tcPr>
            <w:tcW w:w="4148" w:type="dxa"/>
          </w:tcPr>
          <w:p w14:paraId="7B113BAA" w14:textId="77777777" w:rsidR="00C71F8F" w:rsidRPr="00C52DC2" w:rsidRDefault="00C71F8F" w:rsidP="00002994">
            <w:r w:rsidRPr="00C52DC2">
              <w:rPr>
                <w:noProof/>
              </w:rPr>
              <w:lastRenderedPageBreak/>
              <w:drawing>
                <wp:inline distT="0" distB="0" distL="0" distR="0" wp14:anchorId="64C3D8CF" wp14:editId="48615F21">
                  <wp:extent cx="2543137" cy="3657600"/>
                  <wp:effectExtent l="0" t="0" r="0" b="0"/>
                  <wp:docPr id="10" name="图片 10" descr="图形用户界面, 应用程序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图形用户界面, 应用程序&#10;&#10;描述已自动生成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149" cy="3676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5F2AE729" w14:textId="77777777" w:rsidR="00C71F8F" w:rsidRPr="00C52DC2" w:rsidRDefault="00C71F8F" w:rsidP="00002994">
            <w:r w:rsidRPr="00C52DC2">
              <w:rPr>
                <w:noProof/>
              </w:rPr>
              <w:drawing>
                <wp:inline distT="0" distB="0" distL="0" distR="0" wp14:anchorId="5A8B5E56" wp14:editId="2FAEF1EB">
                  <wp:extent cx="2528687" cy="3636818"/>
                  <wp:effectExtent l="0" t="0" r="5080" b="1905"/>
                  <wp:docPr id="11" name="图片 11" descr="图形用户界面, 应用程序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图形用户界面, 应用程序&#10;&#10;描述已自动生成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4654" cy="364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760685" w14:textId="77777777" w:rsidR="00C71F8F" w:rsidRPr="00C52DC2" w:rsidRDefault="00C71F8F" w:rsidP="00C71F8F"/>
    <w:p w14:paraId="61E4DD6D" w14:textId="77777777" w:rsidR="00C71F8F" w:rsidRPr="00C52DC2" w:rsidRDefault="00C71F8F" w:rsidP="00C71F8F">
      <w:pPr>
        <w:pStyle w:val="21"/>
        <w:numPr>
          <w:ilvl w:val="0"/>
          <w:numId w:val="1"/>
        </w:numPr>
        <w:tabs>
          <w:tab w:val="num" w:pos="360"/>
        </w:tabs>
        <w:ind w:left="0" w:firstLine="0"/>
        <w:jc w:val="center"/>
      </w:pPr>
      <w:r>
        <w:t xml:space="preserve">Student’s </w:t>
      </w:r>
      <w:r w:rsidRPr="00C52DC2">
        <w:t xml:space="preserve">Thesis Proposal on </w:t>
      </w:r>
      <w:r>
        <w:t>Corpus Analysis</w:t>
      </w:r>
      <w:r w:rsidRPr="00C52DC2">
        <w:t xml:space="preserve"> of </w:t>
      </w:r>
      <w:r w:rsidRPr="00C52DC2">
        <w:rPr>
          <w:rFonts w:hint="eastAsia"/>
          <w:lang w:eastAsia="zh-CN"/>
        </w:rPr>
        <w:t>Subtitle</w:t>
      </w:r>
      <w:r w:rsidRPr="00C52DC2">
        <w:t xml:space="preserve"> Transla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71F8F" w:rsidRPr="00C52DC2" w14:paraId="0568DA5D" w14:textId="77777777" w:rsidTr="00002994">
        <w:tc>
          <w:tcPr>
            <w:tcW w:w="8296" w:type="dxa"/>
          </w:tcPr>
          <w:p w14:paraId="240F98E2" w14:textId="77777777" w:rsidR="00C71F8F" w:rsidRPr="00C52DC2" w:rsidRDefault="00C71F8F" w:rsidP="00002994">
            <w:r w:rsidRPr="00C52DC2">
              <w:rPr>
                <w:noProof/>
              </w:rPr>
              <w:drawing>
                <wp:inline distT="0" distB="0" distL="0" distR="0" wp14:anchorId="658394B1" wp14:editId="03EC3FB8">
                  <wp:extent cx="5081155" cy="2858685"/>
                  <wp:effectExtent l="0" t="0" r="5715" b="0"/>
                  <wp:docPr id="17" name="图片 17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9454" cy="2863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F8F" w:rsidRPr="00C52DC2" w14:paraId="38F5BD96" w14:textId="77777777" w:rsidTr="00002994">
        <w:tc>
          <w:tcPr>
            <w:tcW w:w="8296" w:type="dxa"/>
          </w:tcPr>
          <w:p w14:paraId="228DE778" w14:textId="77777777" w:rsidR="00C71F8F" w:rsidRPr="00C52DC2" w:rsidRDefault="00C71F8F" w:rsidP="00002994">
            <w:r w:rsidRPr="00C52DC2">
              <w:rPr>
                <w:noProof/>
              </w:rPr>
              <w:lastRenderedPageBreak/>
              <w:drawing>
                <wp:inline distT="0" distB="0" distL="0" distR="0" wp14:anchorId="19551B29" wp14:editId="70FFB8E7">
                  <wp:extent cx="5023485" cy="2826240"/>
                  <wp:effectExtent l="0" t="0" r="5715" b="0"/>
                  <wp:docPr id="15" name="图片 15" descr="图形用户界面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图形用户界面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6969" cy="282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F8F" w:rsidRPr="00C52DC2" w14:paraId="5D37DF2E" w14:textId="77777777" w:rsidTr="00002994">
        <w:tc>
          <w:tcPr>
            <w:tcW w:w="8296" w:type="dxa"/>
          </w:tcPr>
          <w:p w14:paraId="4676F8E9" w14:textId="77777777" w:rsidR="00C71F8F" w:rsidRPr="00C52DC2" w:rsidRDefault="00C71F8F" w:rsidP="00002994">
            <w:r w:rsidRPr="00C52DC2">
              <w:rPr>
                <w:noProof/>
              </w:rPr>
              <w:drawing>
                <wp:inline distT="0" distB="0" distL="0" distR="0" wp14:anchorId="1D655AEC" wp14:editId="545DE3E1">
                  <wp:extent cx="5023641" cy="2826327"/>
                  <wp:effectExtent l="0" t="0" r="5715" b="0"/>
                  <wp:docPr id="16" name="图片 16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图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6341" cy="2827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7EA867" w14:textId="77777777" w:rsidR="003444F1" w:rsidRDefault="003444F1"/>
    <w:sectPr w:rsidR="00344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50FB2"/>
    <w:multiLevelType w:val="hybridMultilevel"/>
    <w:tmpl w:val="48F2D292"/>
    <w:lvl w:ilvl="0" w:tplc="32983E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776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8F"/>
    <w:rsid w:val="001B4DE0"/>
    <w:rsid w:val="00286730"/>
    <w:rsid w:val="003303CD"/>
    <w:rsid w:val="003444F1"/>
    <w:rsid w:val="003C1AB7"/>
    <w:rsid w:val="00430827"/>
    <w:rsid w:val="00647430"/>
    <w:rsid w:val="008964E9"/>
    <w:rsid w:val="008B011D"/>
    <w:rsid w:val="00B56886"/>
    <w:rsid w:val="00BA25DA"/>
    <w:rsid w:val="00C71F8F"/>
    <w:rsid w:val="00C9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5F3EC"/>
  <w15:chartTrackingRefBased/>
  <w15:docId w15:val="{299C5BB9-37BB-4AB5-B55B-4EEE0C8D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F8F"/>
    <w:pPr>
      <w:widowControl w:val="0"/>
      <w:spacing w:before="100" w:after="200" w:line="360" w:lineRule="auto"/>
      <w:jc w:val="both"/>
    </w:pPr>
    <w:rPr>
      <w:rFonts w:ascii="Times New Roman" w:eastAsia="宋体" w:hAnsi="Times New Roman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1F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a3"/>
    <w:qFormat/>
    <w:rsid w:val="003303CD"/>
    <w:pPr>
      <w:keepNext/>
      <w:keepLines/>
      <w:widowControl/>
      <w:spacing w:before="300" w:after="300"/>
      <w:jc w:val="left"/>
    </w:pPr>
    <w:rPr>
      <w:kern w:val="0"/>
      <w:sz w:val="20"/>
      <w:szCs w:val="20"/>
    </w:rPr>
  </w:style>
  <w:style w:type="paragraph" w:styleId="a3">
    <w:name w:val="Body Text"/>
    <w:basedOn w:val="a"/>
    <w:link w:val="a4"/>
    <w:uiPriority w:val="99"/>
    <w:semiHidden/>
    <w:unhideWhenUsed/>
    <w:rsid w:val="003303CD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3303CD"/>
  </w:style>
  <w:style w:type="paragraph" w:customStyle="1" w:styleId="21">
    <w:name w:val="无编号标题2"/>
    <w:basedOn w:val="2"/>
    <w:qFormat/>
    <w:rsid w:val="00C71F8F"/>
    <w:pPr>
      <w:spacing w:after="160"/>
    </w:pPr>
    <w:rPr>
      <w:rFonts w:ascii="Times New Roman" w:hAnsi="Times New Roman"/>
      <w:b/>
      <w:color w:val="auto"/>
      <w:sz w:val="24"/>
    </w:rPr>
  </w:style>
  <w:style w:type="table" w:styleId="a5">
    <w:name w:val="Table Grid"/>
    <w:basedOn w:val="a1"/>
    <w:uiPriority w:val="39"/>
    <w:rsid w:val="00C71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C71F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Alex</dc:creator>
  <cp:keywords/>
  <dc:description/>
  <cp:lastModifiedBy>Yan Alex</cp:lastModifiedBy>
  <cp:revision>1</cp:revision>
  <dcterms:created xsi:type="dcterms:W3CDTF">2022-05-09T10:03:00Z</dcterms:created>
  <dcterms:modified xsi:type="dcterms:W3CDTF">2022-05-09T10:03:00Z</dcterms:modified>
</cp:coreProperties>
</file>